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67221" w14:textId="77777777" w:rsidR="000E55ED" w:rsidRPr="00052E27" w:rsidRDefault="000E55ED" w:rsidP="000E55ED">
      <w:pPr>
        <w:ind w:left="-180" w:hanging="9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52E2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6</w:t>
      </w:r>
      <w:r w:rsidRPr="00052E27">
        <w:rPr>
          <w:rFonts w:ascii="Times New Roman" w:hAnsi="Times New Roman" w:cs="Times New Roman"/>
          <w:b/>
          <w:sz w:val="20"/>
          <w:szCs w:val="20"/>
        </w:rPr>
        <w:t>iv: Results of the Generalized Additive Model (GAM) algorithm per sex for the validation, test and, left-out samples</w:t>
      </w:r>
    </w:p>
    <w:tbl>
      <w:tblPr>
        <w:tblW w:w="1440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1350"/>
        <w:gridCol w:w="1350"/>
        <w:gridCol w:w="1313"/>
        <w:gridCol w:w="1254"/>
        <w:gridCol w:w="943"/>
        <w:gridCol w:w="1350"/>
        <w:gridCol w:w="1318"/>
        <w:gridCol w:w="1292"/>
        <w:gridCol w:w="1260"/>
        <w:gridCol w:w="990"/>
      </w:tblGrid>
      <w:tr w:rsidR="000E55ED" w:rsidRPr="00052E27" w14:paraId="14AC49BF" w14:textId="77777777" w:rsidTr="005A639D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0F3D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7A4A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E4EA3" w14:textId="77777777" w:rsidR="000E55ED" w:rsidRPr="00052E27" w:rsidRDefault="000E55ED" w:rsidP="005A639D">
            <w:pPr>
              <w:spacing w:after="0" w:line="240" w:lineRule="auto"/>
              <w:ind w:hanging="9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62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9051" w14:textId="77777777" w:rsidR="000E55ED" w:rsidRPr="00052E27" w:rsidRDefault="000E55ED" w:rsidP="005A639D">
            <w:pPr>
              <w:spacing w:after="0" w:line="240" w:lineRule="auto"/>
              <w:ind w:hanging="9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</w:tc>
      </w:tr>
      <w:tr w:rsidR="000E55ED" w:rsidRPr="00052E27" w14:paraId="56B16CFD" w14:textId="77777777" w:rsidTr="005A639D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E174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6FA68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tr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1246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f1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E34D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F2FD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PPV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C8C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Brier scor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43AEC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Prevalenc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3D7D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f1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C0FA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1242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PP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4C5A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Brier sco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2EAD0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0E55ED" w:rsidRPr="00052E27" w14:paraId="4A9552F9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189F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8F7D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6E7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5·5% (± 2·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FD6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4% (± 2·1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7CBD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7·6% (± 6·0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71F1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4% (± 0.2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A0E40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6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307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9·8% (± 1·1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215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9·0% (± 0·8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BD1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3·5% (± 2·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AA3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1% (± 0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186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3%</w:t>
            </w:r>
          </w:p>
        </w:tc>
      </w:tr>
      <w:tr w:rsidR="000E55ED" w:rsidRPr="00052E27" w14:paraId="38948FB8" w14:textId="77777777" w:rsidTr="005A639D">
        <w:trPr>
          <w:trHeight w:val="22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9CFF75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2602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1A4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6·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0F7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9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6E7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9·7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2CBB43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3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CD1B1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6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FFED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8·7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CDFD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7·9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20C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3·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33A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B66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3%</w:t>
            </w:r>
          </w:p>
        </w:tc>
      </w:tr>
      <w:tr w:rsidR="000E55ED" w:rsidRPr="00052E27" w14:paraId="7924D97F" w14:textId="77777777" w:rsidTr="005A639D">
        <w:trPr>
          <w:trHeight w:val="22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A5AD0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B6A7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DFD6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E74D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5269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0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111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.1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0AC64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1FC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4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D40A0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4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0A3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6243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.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8475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7%</w:t>
            </w:r>
          </w:p>
        </w:tc>
      </w:tr>
      <w:tr w:rsidR="000E55ED" w:rsidRPr="00052E27" w14:paraId="038E707D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CCA2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211D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539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6·5% (± 2·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A93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0% (± 2·2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282D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0·0% (± 4·6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74E3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4% (± 0.1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6F93C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1B4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9·2% (± 2·6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22ED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8·6% (± 2·6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C2B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2·7% (± 2·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313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2% (± 0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B89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4%</w:t>
            </w:r>
          </w:p>
        </w:tc>
      </w:tr>
      <w:tr w:rsidR="000E55ED" w:rsidRPr="00052E27" w14:paraId="622A1691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E2EC6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20B9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14E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4·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990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0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354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1·2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8C6A95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5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5A9D2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0DB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7·9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7E9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7·3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82BD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2·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527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90B4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4%</w:t>
            </w:r>
          </w:p>
        </w:tc>
      </w:tr>
      <w:tr w:rsidR="000E55ED" w:rsidRPr="00052E27" w14:paraId="3555D0E9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B095F7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DDAE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6117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4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9A18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BB70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0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8EE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3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6B1E3D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9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400B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2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B944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3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BCBD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0·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9810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·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8496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·5%</w:t>
            </w:r>
          </w:p>
        </w:tc>
      </w:tr>
      <w:tr w:rsidR="000E55ED" w:rsidRPr="00052E27" w14:paraId="4C9988FD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4D37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1743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4ED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6·1% (± 1·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5E5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9% (± 1·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9124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8·0% (± 2·5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9E1E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8% (± 0.2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EB395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9·2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DA0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9·4% (± 1·4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740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8·7% (± 1·1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BB1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2·8% (± 2·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EC1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9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6D7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4%</w:t>
            </w:r>
          </w:p>
        </w:tc>
      </w:tr>
      <w:tr w:rsidR="000E55ED" w:rsidRPr="00052E27" w14:paraId="58D6E0F2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9224F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06B7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886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6·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9CE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25D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0·1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D0BF16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8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3A0AC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9·2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9F1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1·1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DA7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9·9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1DF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5·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11F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72B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4%</w:t>
            </w:r>
          </w:p>
        </w:tc>
      </w:tr>
      <w:tr w:rsidR="000E55ED" w:rsidRPr="00052E27" w14:paraId="5EFB8B70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09787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FA4C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C10C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D3E1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5073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0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047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8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B35560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F2A8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0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F5130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0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77AD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0E7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·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F187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·5%</w:t>
            </w:r>
          </w:p>
        </w:tc>
      </w:tr>
      <w:tr w:rsidR="000E55ED" w:rsidRPr="00052E27" w14:paraId="65AA4A04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3694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C55F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C63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2·8% (± 3·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441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4·2% (± 2·6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CF7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7·7% (± 5·6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4E3E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6% (± 0.2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D7C13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A8C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4·5% (± 1·3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BFD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4·1% (± 1·6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B9D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1·4% (± 4·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9C8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3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2FE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6%</w:t>
            </w:r>
          </w:p>
        </w:tc>
      </w:tr>
      <w:tr w:rsidR="000E55ED" w:rsidRPr="00052E27" w14:paraId="7FAF77B0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675E3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57AA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D23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3·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C64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4·4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1370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8·3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2F9AFBD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5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D7CFD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070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6·1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747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5·8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8F1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0·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46B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5FA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6%</w:t>
            </w:r>
          </w:p>
        </w:tc>
      </w:tr>
      <w:tr w:rsidR="000E55ED" w:rsidRPr="00052E27" w14:paraId="5947C706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FA735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50ED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3888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9D3F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9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4E57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5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194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9·1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747A0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3C3F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7·5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3B9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7·5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4EDB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4·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15C5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8·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0C9B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3·3%</w:t>
            </w:r>
          </w:p>
        </w:tc>
      </w:tr>
      <w:tr w:rsidR="000E55ED" w:rsidRPr="00052E27" w14:paraId="769F3CB6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24F2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23BF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02F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6·6% (± 4·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C0D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2% (± 3·2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669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8·8% (± 5·6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F020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9% (± 0.2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ACB4F4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F79D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1·0% (± 1·4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2F5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0·3% (± 1·4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907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3·5% (± 1·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3B3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5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A59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4%</w:t>
            </w:r>
          </w:p>
        </w:tc>
      </w:tr>
      <w:tr w:rsidR="000E55ED" w:rsidRPr="00052E27" w14:paraId="3E0D71F0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90E6C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2C42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D6D0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8·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C68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8·3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D2A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4·4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72D632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.8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41AD2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9C4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1·9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796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0·5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53C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7·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5CA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43B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4%</w:t>
            </w:r>
          </w:p>
        </w:tc>
      </w:tr>
      <w:tr w:rsidR="000E55ED" w:rsidRPr="00052E27" w14:paraId="42BBA505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D8E658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95DC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F53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AD03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3C57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0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87F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7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4F21F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9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D7A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4·6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BC9C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2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7D1D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5·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A386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9·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3186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1%</w:t>
            </w:r>
          </w:p>
        </w:tc>
      </w:tr>
      <w:tr w:rsidR="000E55ED" w:rsidRPr="00052E27" w14:paraId="37C00510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91DA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1449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284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7·6% (± 3·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446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8·0% (± 2·4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BD2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9·4% (± 4·8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D337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7% (± 0.1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AB71A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152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1·7% (± 1·7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279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1·0% (± 1·5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368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3·8% (± 1·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AF5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2% (± 0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19C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1%</w:t>
            </w:r>
          </w:p>
        </w:tc>
      </w:tr>
      <w:tr w:rsidR="000E55ED" w:rsidRPr="00052E27" w14:paraId="38D7B77F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8F0BA1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1100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345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5·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096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7A2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2·1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057348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7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871880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D13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3·3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5E2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2·1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DD9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6·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72E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A0B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1%</w:t>
            </w:r>
          </w:p>
        </w:tc>
      </w:tr>
      <w:tr w:rsidR="000E55ED" w:rsidRPr="00052E27" w14:paraId="74F245C3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A7637F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C93E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51BA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29E1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3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8FDE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9·4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5D7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6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B49E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F6BF4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6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D303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7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010F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6A84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32EA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5%</w:t>
            </w:r>
          </w:p>
        </w:tc>
      </w:tr>
      <w:tr w:rsidR="000E55ED" w:rsidRPr="00052E27" w14:paraId="5C3002D8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3C69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3147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664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6·4% (± 0·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AAC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0% (± 0·9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61B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9·8% (± 4·2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6DB9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7% (± 0.1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D2DA1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7574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9·0% (± 1·2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EB0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8·3% (± 1·1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8B7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2·9% (± 3·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5F8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 (± 0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64D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.0%</w:t>
            </w:r>
          </w:p>
        </w:tc>
      </w:tr>
      <w:tr w:rsidR="000E55ED" w:rsidRPr="00052E27" w14:paraId="1F04CDF0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E9F7C7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68EF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51E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7·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8DF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6B1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4·4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5307CA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6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2A388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7F8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1·3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AB9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0·3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E31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5·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EE8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9C1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.0%</w:t>
            </w:r>
          </w:p>
        </w:tc>
      </w:tr>
      <w:tr w:rsidR="000E55ED" w:rsidRPr="00052E27" w14:paraId="637F70E5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5D30C7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0BCD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2723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4916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1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0C2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4·9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6DE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.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D68C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9161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0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9054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9·9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B8C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1·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FE1C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4.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5FC5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8·3%</w:t>
            </w:r>
          </w:p>
        </w:tc>
      </w:tr>
      <w:tr w:rsidR="000E55ED" w:rsidRPr="00052E27" w14:paraId="1DDDAFED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FDB9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77B3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F18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5·2% (± 1·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D0A4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1% (± 1·2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C1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8·8% (± 5·0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59D1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3% (± 0.1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18738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5C7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0·1% (± 0·8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E0E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9·3% (± 0·7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B790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3·3% (± 3·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1CD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9% (± 0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B5AD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.0%</w:t>
            </w:r>
          </w:p>
        </w:tc>
      </w:tr>
      <w:tr w:rsidR="000E55ED" w:rsidRPr="00052E27" w14:paraId="711F825D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B2D729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2559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9EE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6·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AA8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2BB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3·0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1AB5B6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2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DD5AB4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634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1·1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EBB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0·4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CF0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3·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FE54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E4F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.0%</w:t>
            </w:r>
          </w:p>
        </w:tc>
      </w:tr>
      <w:tr w:rsidR="000E55ED" w:rsidRPr="00052E27" w14:paraId="6E263C6F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9112F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2B65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63B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4026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E011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0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967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1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33B6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B0A9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9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9F8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4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E888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8B3B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3DD1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3%</w:t>
            </w:r>
          </w:p>
        </w:tc>
      </w:tr>
      <w:tr w:rsidR="000E55ED" w:rsidRPr="00052E27" w14:paraId="7AA6C020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502E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D73E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39E4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4·9% (± 2·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CDE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0% (± 2·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C3F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7·0% (± 5·8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1217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0% (± 0.1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CE749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263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0·3% (± 2·8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B44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9·6% (± 2·6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707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3·1% (± 2·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9F1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8% (± 0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928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3%</w:t>
            </w:r>
          </w:p>
        </w:tc>
      </w:tr>
      <w:tr w:rsidR="000E55ED" w:rsidRPr="00052E27" w14:paraId="5192B293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57F76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CB2D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5A1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7·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B91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9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934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2·9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63EA771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9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AA9C4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1DF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9·0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91B4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8·3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5020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2·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BC2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3C64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3%</w:t>
            </w:r>
          </w:p>
        </w:tc>
      </w:tr>
      <w:tr w:rsidR="000E55ED" w:rsidRPr="00052E27" w14:paraId="60CA5C13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D9A120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F56E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26EA0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ADF05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8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A9610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0·2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B61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5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152E6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9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1F90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6·7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C36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4·8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35CD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8·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DA6E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9D7D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6%</w:t>
            </w:r>
          </w:p>
        </w:tc>
      </w:tr>
      <w:tr w:rsidR="000E55ED" w:rsidRPr="00052E27" w14:paraId="4076F778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203D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AE1C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3BD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3·4% (± 1·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895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4·8% (± 1·2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AD3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5·5% (± 2·8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C2D0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6% (± 0.1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E86BE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D78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6·7% (± 1·7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3DBF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6·4% (± 1·2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8AD9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0·3% (± 3·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851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1% (± 0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B086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5%</w:t>
            </w:r>
          </w:p>
        </w:tc>
      </w:tr>
      <w:tr w:rsidR="000E55ED" w:rsidRPr="00052E27" w14:paraId="7EAC4AE7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009AED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31E4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FB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6·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A22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4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A9F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2·5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D51C6A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4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3F68B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D8BE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7·0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EDED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6·3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9582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2·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722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C29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5%</w:t>
            </w:r>
          </w:p>
        </w:tc>
      </w:tr>
      <w:tr w:rsidR="000E55ED" w:rsidRPr="00052E27" w14:paraId="39CFE824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28764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CA63" w14:textId="77777777" w:rsidR="000E55ED" w:rsidRPr="00052E27" w:rsidRDefault="000E55ED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1279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2·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95807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6·1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2BB8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4·4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8368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8·9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7B2AAA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3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0753B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7·5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1820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8·6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463C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357FD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2·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39033" w14:textId="77777777" w:rsidR="000E55ED" w:rsidRPr="00052E27" w:rsidRDefault="000E55ED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0.0%</w:t>
            </w:r>
          </w:p>
        </w:tc>
      </w:tr>
    </w:tbl>
    <w:p w14:paraId="78099167" w14:textId="77777777" w:rsidR="000E55ED" w:rsidRPr="00052E27" w:rsidRDefault="000E55ED" w:rsidP="000E55ED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221C24F1" w14:textId="77777777" w:rsidR="000E55ED" w:rsidRPr="00052E27" w:rsidRDefault="000E55ED" w:rsidP="000E55ED">
      <w:pPr>
        <w:spacing w:line="240" w:lineRule="auto"/>
        <w:ind w:left="-270"/>
        <w:rPr>
          <w:rFonts w:ascii="Times New Roman" w:hAnsi="Times New Roman" w:cs="Times New Roman"/>
          <w:sz w:val="16"/>
          <w:szCs w:val="16"/>
        </w:rPr>
      </w:pPr>
      <w:r w:rsidRPr="00052E27">
        <w:rPr>
          <w:rFonts w:ascii="Times New Roman" w:hAnsi="Times New Roman" w:cs="Times New Roman"/>
          <w:sz w:val="16"/>
          <w:szCs w:val="16"/>
        </w:rPr>
        <w:t>Positive Predictive Value (PPV)</w:t>
      </w:r>
    </w:p>
    <w:p w14:paraId="2CC1E33B" w14:textId="77777777" w:rsidR="000E55ED" w:rsidRPr="00052E27" w:rsidRDefault="000E55ED" w:rsidP="000E55ED">
      <w:pPr>
        <w:spacing w:line="240" w:lineRule="auto"/>
        <w:ind w:left="-270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052E27">
        <w:rPr>
          <w:rFonts w:ascii="Times New Roman" w:eastAsia="Times New Roman" w:hAnsi="Times New Roman" w:cs="Times New Roman"/>
          <w:sz w:val="16"/>
          <w:szCs w:val="16"/>
        </w:rPr>
        <w:t>(±</w:t>
      </w:r>
      <w:r w:rsidRPr="00052E27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%</w:t>
      </w:r>
      <w:r w:rsidRPr="00052E27">
        <w:rPr>
          <w:rFonts w:ascii="Times New Roman" w:eastAsia="Times New Roman" w:hAnsi="Times New Roman" w:cs="Times New Roman"/>
          <w:sz w:val="16"/>
          <w:szCs w:val="16"/>
        </w:rPr>
        <w:t>)</w:t>
      </w:r>
      <w:r w:rsidRPr="00052E27">
        <w:rPr>
          <w:rFonts w:ascii="Times New Roman" w:eastAsia="Times New Roman" w:hAnsi="Times New Roman" w:cs="Times New Roman"/>
          <w:sz w:val="16"/>
          <w:szCs w:val="16"/>
          <w:lang w:val="en-US"/>
        </w:rPr>
        <w:t>: 95% Confidence Interval</w:t>
      </w:r>
    </w:p>
    <w:p w14:paraId="3A225BA6" w14:textId="77777777" w:rsidR="000E55ED" w:rsidRDefault="000E55ED"/>
    <w:sectPr w:rsidR="000E55ED" w:rsidSect="0073182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5ED"/>
    <w:rsid w:val="000E5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172B8"/>
  <w15:chartTrackingRefBased/>
  <w15:docId w15:val="{1BEDEEF9-5E22-417A-A390-7163EA3F0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5E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2-19T08:01:00Z</dcterms:created>
  <dcterms:modified xsi:type="dcterms:W3CDTF">2022-02-19T08:02:00Z</dcterms:modified>
</cp:coreProperties>
</file>